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47EC" w:rsidRPr="00E547EC" w:rsidRDefault="008B49D3">
      <w:pPr>
        <w:rPr>
          <w:rFonts w:cs="Times New Roman"/>
          <w:i/>
          <w:szCs w:val="26"/>
        </w:rPr>
      </w:pPr>
      <w:bookmarkStart w:id="0" w:name="OLE_LINK121"/>
      <w:bookmarkStart w:id="1" w:name="OLE_LINK122"/>
      <w:r>
        <w:rPr>
          <w:rFonts w:cs="Times New Roman"/>
          <w:i/>
          <w:szCs w:val="26"/>
        </w:rPr>
        <w:t xml:space="preserve">S1: </w:t>
      </w:r>
      <w:r w:rsidR="00E547EC" w:rsidRPr="00E547EC">
        <w:rPr>
          <w:rFonts w:cs="Times New Roman"/>
          <w:i/>
          <w:szCs w:val="26"/>
        </w:rPr>
        <w:t>This table showed the raw data of vitamin C content, total polyphenol content, reduced sugar, and total sugar in the experiment to determine the effect of peel size.</w:t>
      </w:r>
      <w:bookmarkEnd w:id="0"/>
      <w:bookmarkEnd w:id="1"/>
    </w:p>
    <w:p w:rsidR="00996198" w:rsidRPr="00E2636E" w:rsidRDefault="00C46C83">
      <w:pPr>
        <w:rPr>
          <w:rFonts w:cs="Times New Roman"/>
          <w:szCs w:val="26"/>
        </w:rPr>
      </w:pPr>
      <w:r w:rsidRPr="00E2636E">
        <w:rPr>
          <w:rFonts w:cs="Times New Roman"/>
          <w:szCs w:val="26"/>
        </w:rPr>
        <w:t>-Size peels</w:t>
      </w:r>
    </w:p>
    <w:tbl>
      <w:tblPr>
        <w:tblW w:w="5740" w:type="dxa"/>
        <w:tblInd w:w="108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53"/>
        <w:gridCol w:w="1900"/>
      </w:tblGrid>
      <w:tr w:rsidR="008B49D3" w:rsidRPr="008B49D3" w:rsidTr="008B49D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Vit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28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28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28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34.13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Aver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tandard deviation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37.18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28.57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0.244515848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36.7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6.0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.643500025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40.5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0.3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0.244515848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40.2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1.2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0.295503525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40.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3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31.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31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Po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41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40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486.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Aver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tandard deviation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493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402.11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8.63194768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521.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500.70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8.63194768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7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749.5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5.44494946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782.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1606.33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3.97895725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75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64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162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Ruducing su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3.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2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2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lastRenderedPageBreak/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8.9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Aver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tandard deviation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4.9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62.83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0.5350704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9.1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67.68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2.35577015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78.89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79.4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0.744845174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80.2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72.50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0.748361098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79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72.4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73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71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15"/>
        </w:trPr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Total sug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2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17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75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iz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Averag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Standard deviation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70.4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16.75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.352448412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75.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73.9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3.035130365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14.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618.963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.409633129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19.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95.1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B49D3">
              <w:rPr>
                <w:rFonts w:ascii="Calibri" w:eastAsia="Times New Roman" w:hAnsi="Calibri" w:cs="Calibri"/>
                <w:color w:val="000000"/>
                <w:sz w:val="22"/>
              </w:rPr>
              <w:t>4.635734282</w:t>
            </w: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623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49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50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8B49D3" w:rsidRPr="008B49D3" w:rsidTr="008B49D3">
        <w:trPr>
          <w:trHeight w:val="345"/>
        </w:trPr>
        <w:tc>
          <w:tcPr>
            <w:tcW w:w="9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b/>
                <w:bCs/>
                <w:color w:val="000000"/>
                <w:szCs w:val="26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  <w:r w:rsidRPr="008B49D3">
              <w:rPr>
                <w:rFonts w:eastAsia="Times New Roman" w:cs="Times New Roman"/>
                <w:color w:val="000000"/>
                <w:szCs w:val="26"/>
              </w:rPr>
              <w:t>49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49D3" w:rsidRPr="008B49D3" w:rsidRDefault="008B49D3" w:rsidP="008B49D3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C46C83" w:rsidRPr="00E2636E" w:rsidRDefault="00C46C83">
      <w:pPr>
        <w:rPr>
          <w:rFonts w:cs="Times New Roman"/>
          <w:szCs w:val="26"/>
        </w:rPr>
      </w:pPr>
    </w:p>
    <w:p w:rsidR="00E547EC" w:rsidRPr="00E547EC" w:rsidRDefault="008B49D3" w:rsidP="00C46C83">
      <w:pPr>
        <w:rPr>
          <w:rFonts w:cs="Times New Roman"/>
          <w:i/>
          <w:szCs w:val="26"/>
        </w:rPr>
      </w:pPr>
      <w:bookmarkStart w:id="2" w:name="OLE_LINK125"/>
      <w:bookmarkStart w:id="3" w:name="OLE_LINK126"/>
      <w:r>
        <w:rPr>
          <w:rFonts w:cs="Times New Roman"/>
          <w:i/>
          <w:szCs w:val="26"/>
        </w:rPr>
        <w:t xml:space="preserve">S2: </w:t>
      </w:r>
      <w:r w:rsidR="00E547EC" w:rsidRPr="00E547EC">
        <w:rPr>
          <w:rFonts w:cs="Times New Roman"/>
          <w:i/>
          <w:szCs w:val="26"/>
        </w:rPr>
        <w:t>This table showed the raw data of vitamin C content, total polyphenol content, reduced sugar, and total sugar in the experiment to determine the effect of blanching time.</w:t>
      </w:r>
      <w:bookmarkEnd w:id="2"/>
      <w:bookmarkEnd w:id="3"/>
    </w:p>
    <w:p w:rsidR="00C46C83" w:rsidRPr="00E2636E" w:rsidRDefault="00C46C83" w:rsidP="00C46C83">
      <w:pPr>
        <w:rPr>
          <w:rFonts w:cs="Times New Roman"/>
          <w:szCs w:val="26"/>
        </w:rPr>
      </w:pPr>
      <w:r w:rsidRPr="00E2636E">
        <w:rPr>
          <w:rFonts w:cs="Times New Roman"/>
          <w:szCs w:val="26"/>
        </w:rPr>
        <w:t>-</w:t>
      </w:r>
      <w:bookmarkStart w:id="4" w:name="OLE_LINK123"/>
      <w:bookmarkStart w:id="5" w:name="OLE_LINK124"/>
      <w:r w:rsidRPr="00E2636E">
        <w:rPr>
          <w:rFonts w:cs="Times New Roman"/>
          <w:szCs w:val="26"/>
        </w:rPr>
        <w:t>Blanching time</w:t>
      </w:r>
      <w:bookmarkEnd w:id="4"/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069"/>
        <w:gridCol w:w="1097"/>
        <w:gridCol w:w="1900"/>
      </w:tblGrid>
      <w:tr w:rsidR="00E25A54" w:rsidRPr="00E25A54" w:rsidTr="00E25A54">
        <w:trPr>
          <w:trHeight w:val="315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Vit C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.04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.39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.63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.32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9.85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.36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29543696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lastRenderedPageBreak/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.85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.681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04295653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2.20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6.39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.730462036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7.60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.55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52909766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9.36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.59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.00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9.06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00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15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Poly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43.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19.8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95.9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28.3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25.4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19.859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3.944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24.0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25.96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151301079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66.3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84.648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9.05309561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4.3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38.638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1.29728487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83.2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39.5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49.4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26.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00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15"/>
        </w:trPr>
        <w:tc>
          <w:tcPr>
            <w:tcW w:w="1920" w:type="dxa"/>
            <w:gridSpan w:val="2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Reducing sugar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71.2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79.1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83.4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71.9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69.3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77.94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.215314983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73.7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71.681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20455165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0.4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1.331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876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2.2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28.171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3.2278397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1.3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4.1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40.4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29.9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00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15"/>
        </w:trPr>
        <w:tc>
          <w:tcPr>
            <w:tcW w:w="1920" w:type="dxa"/>
            <w:gridSpan w:val="2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otal sugar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lastRenderedPageBreak/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70.8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3.9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8.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46.3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44.9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7.638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.503652998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50.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47.248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898239523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0.3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8.975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392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8.9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88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46.072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78450001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7.5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46.0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43.2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48.8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88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</w:tbl>
    <w:p w:rsidR="00C46C83" w:rsidRPr="00E2636E" w:rsidRDefault="00C46C83" w:rsidP="00C46C83">
      <w:pPr>
        <w:rPr>
          <w:rFonts w:cs="Times New Roman"/>
          <w:szCs w:val="26"/>
        </w:rPr>
      </w:pPr>
    </w:p>
    <w:p w:rsidR="005856BF" w:rsidRDefault="005856BF" w:rsidP="005856BF">
      <w:pPr>
        <w:jc w:val="both"/>
        <w:rPr>
          <w:rFonts w:cs="Times New Roman"/>
          <w:szCs w:val="26"/>
        </w:rPr>
      </w:pPr>
      <w:bookmarkStart w:id="6" w:name="OLE_LINK129"/>
      <w:bookmarkStart w:id="7" w:name="OLE_LINK130"/>
      <w:bookmarkStart w:id="8" w:name="OLE_LINK133"/>
      <w:bookmarkStart w:id="9" w:name="OLE_LINK134"/>
      <w:r>
        <w:rPr>
          <w:rFonts w:cs="Times New Roman"/>
          <w:i/>
          <w:szCs w:val="26"/>
        </w:rPr>
        <w:t xml:space="preserve">S3: </w:t>
      </w:r>
      <w:r w:rsidRPr="00E547EC">
        <w:rPr>
          <w:rFonts w:cs="Times New Roman"/>
          <w:i/>
          <w:szCs w:val="26"/>
        </w:rPr>
        <w:t xml:space="preserve">This table showed the raw data of vitamin C content, total polyphenol content, reduced sugar, and total sugar in the experiment to determine the effect of </w:t>
      </w:r>
      <w:r>
        <w:rPr>
          <w:rFonts w:cs="Times New Roman"/>
          <w:i/>
          <w:szCs w:val="26"/>
        </w:rPr>
        <w:t>u</w:t>
      </w:r>
      <w:r w:rsidRPr="00E547EC">
        <w:rPr>
          <w:rFonts w:cs="Times New Roman"/>
          <w:i/>
          <w:szCs w:val="26"/>
        </w:rPr>
        <w:t>ltrasonic temperature.</w:t>
      </w:r>
      <w:bookmarkEnd w:id="8"/>
      <w:bookmarkEnd w:id="9"/>
    </w:p>
    <w:p w:rsidR="005856BF" w:rsidRPr="00E2636E" w:rsidRDefault="005856BF" w:rsidP="005856BF">
      <w:pPr>
        <w:rPr>
          <w:rFonts w:cs="Times New Roman"/>
          <w:szCs w:val="26"/>
        </w:rPr>
      </w:pPr>
      <w:r w:rsidRPr="00E2636E">
        <w:rPr>
          <w:rFonts w:cs="Times New Roman"/>
          <w:szCs w:val="26"/>
        </w:rPr>
        <w:t>-</w:t>
      </w:r>
      <w:bookmarkStart w:id="10" w:name="OLE_LINK131"/>
      <w:bookmarkStart w:id="11" w:name="OLE_LINK132"/>
      <w:r w:rsidRPr="00E2636E">
        <w:rPr>
          <w:rFonts w:cs="Times New Roman"/>
          <w:szCs w:val="26"/>
        </w:rPr>
        <w:t>Ultrasonic temperature</w:t>
      </w:r>
      <w:bookmarkEnd w:id="10"/>
      <w:bookmarkEnd w:id="1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00"/>
        <w:gridCol w:w="1545"/>
        <w:gridCol w:w="1191"/>
        <w:gridCol w:w="1900"/>
      </w:tblGrid>
      <w:tr w:rsidR="005856BF" w:rsidRPr="00E25A54" w:rsidTr="005440E8">
        <w:trPr>
          <w:trHeight w:val="315"/>
        </w:trPr>
        <w:tc>
          <w:tcPr>
            <w:tcW w:w="1960" w:type="dxa"/>
            <w:gridSpan w:val="2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Vitamin C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.798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.73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7.86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2.27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5.09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.133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020322004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5.329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4.233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698303958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7.066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6.988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24411541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6.71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0.462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181814001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7.18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9.366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1.71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0.305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00"/>
        </w:trPr>
        <w:tc>
          <w:tcPr>
            <w:tcW w:w="96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0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15"/>
        </w:trPr>
        <w:tc>
          <w:tcPr>
            <w:tcW w:w="96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poly</w:t>
            </w:r>
          </w:p>
        </w:tc>
        <w:tc>
          <w:tcPr>
            <w:tcW w:w="10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1.41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7.0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5.6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 xml:space="preserve">Standard </w:t>
            </w:r>
            <w:r w:rsidRPr="00E25A54">
              <w:rPr>
                <w:rFonts w:cs="Times New Roman"/>
                <w:szCs w:val="26"/>
              </w:rPr>
              <w:lastRenderedPageBreak/>
              <w:t>deviation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lastRenderedPageBreak/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55.0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4.695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932106637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50.85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53.662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439304887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55.0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88.732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.283404616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86.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87.746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9.36290984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85.1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94.8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08.8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83.52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70.85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00"/>
        </w:trPr>
        <w:tc>
          <w:tcPr>
            <w:tcW w:w="96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0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15"/>
        </w:trPr>
        <w:tc>
          <w:tcPr>
            <w:tcW w:w="1960" w:type="dxa"/>
            <w:gridSpan w:val="2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Reducing sugar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8.4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69.69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9.8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1.39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5.2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62.676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.110029242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5.9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4.189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453214286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90.9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90.464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798139131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91.98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7.777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350500119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8.48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7.78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8.1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87.4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00"/>
        </w:trPr>
        <w:tc>
          <w:tcPr>
            <w:tcW w:w="96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0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15"/>
        </w:trPr>
        <w:tc>
          <w:tcPr>
            <w:tcW w:w="1960" w:type="dxa"/>
            <w:gridSpan w:val="2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otal sugar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05.2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00.01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98.26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86.13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0.14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801.182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.647078831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98.39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94.888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.637364489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6.4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5.887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676769757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2.9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0</w:t>
            </w: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4.134</w:t>
            </w: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676660668</w:t>
            </w: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8.22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6.47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4.72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  <w:tr w:rsidR="005856BF" w:rsidRPr="00E25A54" w:rsidTr="005440E8">
        <w:trPr>
          <w:trHeight w:val="345"/>
        </w:trPr>
        <w:tc>
          <w:tcPr>
            <w:tcW w:w="960" w:type="dxa"/>
            <w:hideMark/>
          </w:tcPr>
          <w:p w:rsidR="005856BF" w:rsidRPr="00E25A54" w:rsidRDefault="005856BF" w:rsidP="005440E8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lastRenderedPageBreak/>
              <w:t>60</w:t>
            </w:r>
          </w:p>
        </w:tc>
        <w:tc>
          <w:tcPr>
            <w:tcW w:w="1000" w:type="dxa"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51.21</w:t>
            </w:r>
          </w:p>
        </w:tc>
        <w:tc>
          <w:tcPr>
            <w:tcW w:w="132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94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5856BF" w:rsidRPr="00E25A54" w:rsidRDefault="005856BF" w:rsidP="005440E8">
            <w:pPr>
              <w:rPr>
                <w:rFonts w:cs="Times New Roman"/>
                <w:szCs w:val="26"/>
              </w:rPr>
            </w:pPr>
          </w:p>
        </w:tc>
      </w:tr>
    </w:tbl>
    <w:p w:rsidR="005856BF" w:rsidRDefault="005856BF" w:rsidP="00C46C83">
      <w:pPr>
        <w:rPr>
          <w:rFonts w:cs="Times New Roman"/>
          <w:i/>
          <w:szCs w:val="26"/>
        </w:rPr>
      </w:pPr>
    </w:p>
    <w:p w:rsidR="00E547EC" w:rsidRDefault="005856BF" w:rsidP="00C46C83">
      <w:pPr>
        <w:rPr>
          <w:rFonts w:cs="Times New Roman"/>
          <w:szCs w:val="26"/>
        </w:rPr>
      </w:pPr>
      <w:r>
        <w:rPr>
          <w:rFonts w:cs="Times New Roman"/>
          <w:i/>
          <w:szCs w:val="26"/>
        </w:rPr>
        <w:t>S4</w:t>
      </w:r>
      <w:r w:rsidR="008B49D3">
        <w:rPr>
          <w:rFonts w:cs="Times New Roman"/>
          <w:i/>
          <w:szCs w:val="26"/>
        </w:rPr>
        <w:t xml:space="preserve">: </w:t>
      </w:r>
      <w:r w:rsidR="00E547EC" w:rsidRPr="00E547EC">
        <w:rPr>
          <w:rFonts w:cs="Times New Roman"/>
          <w:i/>
          <w:szCs w:val="26"/>
        </w:rPr>
        <w:t xml:space="preserve">This table showed the raw data of vitamin C content, total polyphenol content, reduced sugar, and total sugar in the experiment to determine the effect of </w:t>
      </w:r>
      <w:r w:rsidR="00E547EC">
        <w:rPr>
          <w:rFonts w:cs="Times New Roman"/>
          <w:i/>
          <w:szCs w:val="26"/>
        </w:rPr>
        <w:t>u</w:t>
      </w:r>
      <w:r w:rsidR="00E547EC" w:rsidRPr="00E547EC">
        <w:rPr>
          <w:rFonts w:cs="Times New Roman"/>
          <w:i/>
          <w:szCs w:val="26"/>
        </w:rPr>
        <w:t>ltrasonic time.</w:t>
      </w:r>
      <w:bookmarkEnd w:id="6"/>
      <w:bookmarkEnd w:id="7"/>
    </w:p>
    <w:p w:rsidR="00C46C83" w:rsidRPr="00E2636E" w:rsidRDefault="00C46C83" w:rsidP="00C46C83">
      <w:pPr>
        <w:rPr>
          <w:rFonts w:cs="Times New Roman"/>
          <w:szCs w:val="26"/>
        </w:rPr>
      </w:pPr>
      <w:r w:rsidRPr="00E2636E">
        <w:rPr>
          <w:rFonts w:cs="Times New Roman"/>
          <w:szCs w:val="26"/>
        </w:rPr>
        <w:t>-</w:t>
      </w:r>
      <w:bookmarkStart w:id="12" w:name="OLE_LINK127"/>
      <w:bookmarkStart w:id="13" w:name="OLE_LINK128"/>
      <w:r w:rsidRPr="00E2636E">
        <w:rPr>
          <w:rFonts w:cs="Times New Roman"/>
          <w:szCs w:val="26"/>
        </w:rPr>
        <w:t>Ultrasonic time</w:t>
      </w:r>
      <w:bookmarkEnd w:id="12"/>
      <w:bookmarkEnd w:id="1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1069"/>
        <w:gridCol w:w="1097"/>
        <w:gridCol w:w="1900"/>
      </w:tblGrid>
      <w:tr w:rsidR="00E25A54" w:rsidRPr="00E25A54" w:rsidTr="00E25A54">
        <w:trPr>
          <w:trHeight w:val="315"/>
        </w:trPr>
        <w:tc>
          <w:tcPr>
            <w:tcW w:w="1920" w:type="dxa"/>
            <w:gridSpan w:val="2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Vitamin C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7.79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6.97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7.32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3.52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2.34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7.36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41188712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1.40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2.425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05867574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3.59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6.315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6.31217786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3.02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.57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6136122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2.32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6.92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7.98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4.81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00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15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poly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15.6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63.52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21.2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21.2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19.8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33.474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6.17321383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17.0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919.39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151737515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39.5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40.516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.302602158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36.7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70.094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4.303038578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45.2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69.1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74.7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66.3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00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15"/>
        </w:trPr>
        <w:tc>
          <w:tcPr>
            <w:tcW w:w="1920" w:type="dxa"/>
            <w:gridSpan w:val="2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Reducing sugar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lastRenderedPageBreak/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1.4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0.7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1.8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3.1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4.8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1.346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0.535179409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5.24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14.422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126596201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5.7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7.297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326795513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7.8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5.078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736468223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8.2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8.2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3.33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303.68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00"/>
        </w:trPr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15"/>
        </w:trPr>
        <w:tc>
          <w:tcPr>
            <w:tcW w:w="1920" w:type="dxa"/>
            <w:gridSpan w:val="2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Total sugar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87.7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84.2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87.7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Minutes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Standard deviation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4.1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86.581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023035343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5.9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5.913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1.752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1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7.67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1.824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.676660668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4.1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8.904</w:t>
            </w:r>
          </w:p>
        </w:tc>
        <w:tc>
          <w:tcPr>
            <w:tcW w:w="190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5.256500008</w:t>
            </w: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2.41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0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8.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14.16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8.9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  <w:tr w:rsidR="00E25A54" w:rsidRPr="00E25A54" w:rsidTr="00E25A54">
        <w:trPr>
          <w:trHeight w:val="345"/>
        </w:trPr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b/>
                <w:bCs/>
                <w:szCs w:val="26"/>
              </w:rPr>
            </w:pPr>
            <w:r w:rsidRPr="00E25A54">
              <w:rPr>
                <w:rFonts w:cs="Times New Roman"/>
                <w:b/>
                <w:bCs/>
                <w:szCs w:val="26"/>
              </w:rPr>
              <w:t>25</w:t>
            </w:r>
          </w:p>
        </w:tc>
        <w:tc>
          <w:tcPr>
            <w:tcW w:w="960" w:type="dxa"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  <w:r w:rsidRPr="00E25A54">
              <w:rPr>
                <w:rFonts w:cs="Times New Roman"/>
                <w:szCs w:val="26"/>
              </w:rPr>
              <w:t>703.65</w:t>
            </w:r>
          </w:p>
        </w:tc>
        <w:tc>
          <w:tcPr>
            <w:tcW w:w="960" w:type="dxa"/>
            <w:noWrap/>
            <w:hideMark/>
          </w:tcPr>
          <w:p w:rsidR="00E25A54" w:rsidRPr="00E25A54" w:rsidRDefault="00E25A54" w:rsidP="00E25A54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  <w:tc>
          <w:tcPr>
            <w:tcW w:w="1900" w:type="dxa"/>
            <w:noWrap/>
            <w:hideMark/>
          </w:tcPr>
          <w:p w:rsidR="00E25A54" w:rsidRPr="00E25A54" w:rsidRDefault="00E25A54">
            <w:pPr>
              <w:rPr>
                <w:rFonts w:cs="Times New Roman"/>
                <w:szCs w:val="26"/>
              </w:rPr>
            </w:pPr>
          </w:p>
        </w:tc>
      </w:tr>
    </w:tbl>
    <w:p w:rsidR="00C46C83" w:rsidRPr="00E2636E" w:rsidRDefault="00C46C83" w:rsidP="00C46C83">
      <w:pPr>
        <w:rPr>
          <w:rFonts w:cs="Times New Roman"/>
          <w:szCs w:val="26"/>
        </w:rPr>
      </w:pPr>
      <w:bookmarkStart w:id="14" w:name="_GoBack"/>
      <w:bookmarkEnd w:id="14"/>
    </w:p>
    <w:p w:rsidR="00C46C83" w:rsidRPr="00E2636E" w:rsidRDefault="00C46C83" w:rsidP="00C46C83">
      <w:pPr>
        <w:rPr>
          <w:rFonts w:cs="Times New Roman"/>
          <w:szCs w:val="26"/>
        </w:rPr>
      </w:pPr>
    </w:p>
    <w:p w:rsidR="00E547EC" w:rsidRDefault="008B49D3" w:rsidP="00E547EC">
      <w:pPr>
        <w:jc w:val="both"/>
        <w:rPr>
          <w:rFonts w:cs="Times New Roman"/>
          <w:szCs w:val="26"/>
        </w:rPr>
      </w:pPr>
      <w:r>
        <w:rPr>
          <w:rFonts w:cs="Times New Roman"/>
          <w:i/>
          <w:szCs w:val="26"/>
        </w:rPr>
        <w:t xml:space="preserve">S5: </w:t>
      </w:r>
      <w:r w:rsidR="00E547EC" w:rsidRPr="00E547EC">
        <w:rPr>
          <w:rFonts w:cs="Times New Roman"/>
          <w:i/>
          <w:szCs w:val="26"/>
        </w:rPr>
        <w:t xml:space="preserve">This table showed the raw data of vitamin C content, total polyphenol content, reduced sugar, and total sugar in the experiment to determine the </w:t>
      </w:r>
      <w:r w:rsidR="00E547EC">
        <w:rPr>
          <w:rFonts w:cs="Times New Roman"/>
          <w:i/>
          <w:szCs w:val="26"/>
        </w:rPr>
        <w:t>effect of ultrasonic power</w:t>
      </w:r>
      <w:r w:rsidR="00E547EC" w:rsidRPr="00E547EC">
        <w:rPr>
          <w:rFonts w:cs="Times New Roman"/>
          <w:i/>
          <w:szCs w:val="26"/>
        </w:rPr>
        <w:t>.</w:t>
      </w:r>
    </w:p>
    <w:p w:rsidR="00C46C83" w:rsidRPr="00E2636E" w:rsidRDefault="00C46C83" w:rsidP="00C46C83">
      <w:pPr>
        <w:rPr>
          <w:rFonts w:cs="Times New Roman"/>
          <w:szCs w:val="26"/>
        </w:rPr>
      </w:pPr>
      <w:r w:rsidRPr="00E2636E">
        <w:rPr>
          <w:rFonts w:cs="Times New Roman"/>
          <w:szCs w:val="26"/>
        </w:rPr>
        <w:t>-Ultrasonic pow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061"/>
        <w:gridCol w:w="960"/>
        <w:gridCol w:w="1097"/>
        <w:gridCol w:w="1740"/>
      </w:tblGrid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Vit C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8.709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8.592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lastRenderedPageBreak/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9.17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6.26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Watt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5.79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8.826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310119869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6.1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6.072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244515848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.88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.609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377606056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.76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3.498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35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.17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3.146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3.8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3.49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Poly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97.324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88.87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94.507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5.211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Watt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3.80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93.568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.303038578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0.986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43.333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.151301079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7.887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9.624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2.77991154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7.746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84.648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9.859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83.239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84.64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74.789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94.507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Ruducing sugar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1.81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1.81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2.86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04.727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Watt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04.026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2.164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607372483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05.42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04.727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701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80.41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80.535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535179409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80.068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31.71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9.8136704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81.119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77.61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77.96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39.549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Total sugar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lastRenderedPageBreak/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15.78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10.527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08.775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00.144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Watt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07.152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11.695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.647078831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1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05.4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04.232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.647078831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6.98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0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5.231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.316925835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8.223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4.647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.900686067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0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70.487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6.471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5.231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2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72.24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</w:tbl>
    <w:p w:rsidR="00C46C83" w:rsidRPr="00E2636E" w:rsidRDefault="00C46C83" w:rsidP="00C46C83">
      <w:pPr>
        <w:rPr>
          <w:rFonts w:cs="Times New Roman"/>
          <w:szCs w:val="26"/>
        </w:rPr>
      </w:pPr>
    </w:p>
    <w:p w:rsidR="00E547EC" w:rsidRDefault="008B49D3" w:rsidP="00E547EC">
      <w:pPr>
        <w:jc w:val="both"/>
        <w:rPr>
          <w:rFonts w:cs="Times New Roman"/>
          <w:szCs w:val="26"/>
        </w:rPr>
      </w:pPr>
      <w:r>
        <w:rPr>
          <w:rFonts w:cs="Times New Roman"/>
          <w:i/>
          <w:szCs w:val="26"/>
        </w:rPr>
        <w:t xml:space="preserve">S6: </w:t>
      </w:r>
      <w:r w:rsidR="00E547EC" w:rsidRPr="00E547EC">
        <w:rPr>
          <w:rFonts w:cs="Times New Roman"/>
          <w:i/>
          <w:szCs w:val="26"/>
        </w:rPr>
        <w:t xml:space="preserve">This table showed the raw data of vitamin C content, total polyphenol content, reduced sugar, and total sugar in the experiment to determine the effect of </w:t>
      </w:r>
      <w:r w:rsidR="00E547EC">
        <w:rPr>
          <w:rFonts w:cs="Times New Roman"/>
          <w:i/>
          <w:szCs w:val="26"/>
        </w:rPr>
        <w:t>drying</w:t>
      </w:r>
      <w:r w:rsidR="00E547EC" w:rsidRPr="00E547EC">
        <w:rPr>
          <w:rFonts w:cs="Times New Roman"/>
          <w:i/>
          <w:szCs w:val="26"/>
        </w:rPr>
        <w:t xml:space="preserve"> temperature.</w:t>
      </w:r>
    </w:p>
    <w:p w:rsidR="00C46C83" w:rsidRPr="00E2636E" w:rsidRDefault="00C46C83" w:rsidP="00C46C83">
      <w:pPr>
        <w:rPr>
          <w:rFonts w:cs="Times New Roman"/>
          <w:szCs w:val="26"/>
        </w:rPr>
      </w:pPr>
      <w:r w:rsidRPr="00E2636E">
        <w:rPr>
          <w:rFonts w:cs="Times New Roman"/>
          <w:szCs w:val="26"/>
        </w:rPr>
        <w:t>-Drying temper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191"/>
        <w:gridCol w:w="1545"/>
        <w:gridCol w:w="1240"/>
        <w:gridCol w:w="1740"/>
      </w:tblGrid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Vit C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1.72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2.03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2.24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3.992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4.19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2.003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25921098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4.40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4.198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205500203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2.222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2.291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214411598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2.11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896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214411598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2.531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82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724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9.136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Poly</w:t>
            </w: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24.64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89.43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38.732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923.23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944.366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817.606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5.39084678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951.40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939.671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4.6596524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lastRenderedPageBreak/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113.3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096.948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2.63743321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071.12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81.455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4.65949229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106.33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76.761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97.88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69.71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Ruducing sugar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49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968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79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8.34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8.87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8.752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23915058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8.34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8.524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30368624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1.14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0.643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64601264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9.91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7.152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0.307527235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0.87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7.12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6.86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27.47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96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1920" w:type="dxa"/>
            <w:gridSpan w:val="2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Total sugar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9.97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5.231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4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8.223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96.76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Temperature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Average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Standard deviation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02.02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4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61.143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3.647078831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10.786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03.193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.081159816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21.16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55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24.089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.633537241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19.41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0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87.879</w:t>
            </w:r>
          </w:p>
        </w:tc>
        <w:tc>
          <w:tcPr>
            <w:tcW w:w="17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1.752</w:t>
            </w: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55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731.682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87.879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89.631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  <w:tr w:rsidR="00832829" w:rsidRPr="00832829" w:rsidTr="00832829">
        <w:trPr>
          <w:trHeight w:val="300"/>
        </w:trPr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b/>
                <w:bCs/>
                <w:szCs w:val="26"/>
              </w:rPr>
            </w:pPr>
            <w:r w:rsidRPr="00832829">
              <w:rPr>
                <w:rFonts w:cs="Times New Roman"/>
                <w:b/>
                <w:bCs/>
                <w:szCs w:val="26"/>
              </w:rPr>
              <w:t>60</w:t>
            </w:r>
          </w:p>
        </w:tc>
        <w:tc>
          <w:tcPr>
            <w:tcW w:w="960" w:type="dxa"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  <w:r w:rsidRPr="00832829">
              <w:rPr>
                <w:rFonts w:cs="Times New Roman"/>
                <w:szCs w:val="26"/>
              </w:rPr>
              <w:t>686.127</w:t>
            </w:r>
          </w:p>
        </w:tc>
        <w:tc>
          <w:tcPr>
            <w:tcW w:w="1240" w:type="dxa"/>
            <w:noWrap/>
            <w:hideMark/>
          </w:tcPr>
          <w:p w:rsidR="00832829" w:rsidRPr="00832829" w:rsidRDefault="00832829" w:rsidP="00832829">
            <w:pPr>
              <w:rPr>
                <w:rFonts w:cs="Times New Roman"/>
                <w:szCs w:val="26"/>
              </w:rPr>
            </w:pPr>
          </w:p>
        </w:tc>
        <w:tc>
          <w:tcPr>
            <w:tcW w:w="12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  <w:tc>
          <w:tcPr>
            <w:tcW w:w="1740" w:type="dxa"/>
            <w:noWrap/>
            <w:hideMark/>
          </w:tcPr>
          <w:p w:rsidR="00832829" w:rsidRPr="00832829" w:rsidRDefault="00832829">
            <w:pPr>
              <w:rPr>
                <w:rFonts w:cs="Times New Roman"/>
                <w:szCs w:val="26"/>
              </w:rPr>
            </w:pPr>
          </w:p>
        </w:tc>
      </w:tr>
    </w:tbl>
    <w:p w:rsidR="00C46C83" w:rsidRPr="00E2636E" w:rsidRDefault="00C46C83" w:rsidP="00C46C83">
      <w:pPr>
        <w:rPr>
          <w:rFonts w:cs="Times New Roman"/>
          <w:szCs w:val="26"/>
        </w:rPr>
      </w:pPr>
    </w:p>
    <w:sectPr w:rsidR="00C46C83" w:rsidRPr="00E2636E" w:rsidSect="003F523A">
      <w:pgSz w:w="12240" w:h="15840"/>
      <w:pgMar w:top="1134" w:right="1134" w:bottom="1134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AAC" w:rsidRDefault="00477AAC" w:rsidP="00C46C83">
      <w:pPr>
        <w:spacing w:after="0" w:line="240" w:lineRule="auto"/>
      </w:pPr>
      <w:r>
        <w:separator/>
      </w:r>
    </w:p>
  </w:endnote>
  <w:endnote w:type="continuationSeparator" w:id="0">
    <w:p w:rsidR="00477AAC" w:rsidRDefault="00477AAC" w:rsidP="00C46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AAC" w:rsidRDefault="00477AAC" w:rsidP="00C46C83">
      <w:pPr>
        <w:spacing w:after="0" w:line="240" w:lineRule="auto"/>
      </w:pPr>
      <w:r>
        <w:separator/>
      </w:r>
    </w:p>
  </w:footnote>
  <w:footnote w:type="continuationSeparator" w:id="0">
    <w:p w:rsidR="00477AAC" w:rsidRDefault="00477AAC" w:rsidP="00C46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B2E"/>
    <w:rsid w:val="00040B2E"/>
    <w:rsid w:val="00081B7E"/>
    <w:rsid w:val="002D1A93"/>
    <w:rsid w:val="003F523A"/>
    <w:rsid w:val="00477AAC"/>
    <w:rsid w:val="005856BF"/>
    <w:rsid w:val="005E2814"/>
    <w:rsid w:val="0062608A"/>
    <w:rsid w:val="00832829"/>
    <w:rsid w:val="008B49D3"/>
    <w:rsid w:val="00996198"/>
    <w:rsid w:val="00C46C83"/>
    <w:rsid w:val="00E25A54"/>
    <w:rsid w:val="00E2636E"/>
    <w:rsid w:val="00E547EC"/>
    <w:rsid w:val="00EC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63092"/>
  <w15:chartTrackingRefBased/>
  <w15:docId w15:val="{73C41970-B625-4BC8-A748-7ADB0F4BB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C83"/>
  </w:style>
  <w:style w:type="paragraph" w:styleId="Footer">
    <w:name w:val="footer"/>
    <w:basedOn w:val="Normal"/>
    <w:link w:val="FooterChar"/>
    <w:uiPriority w:val="99"/>
    <w:unhideWhenUsed/>
    <w:rsid w:val="00C46C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C83"/>
  </w:style>
  <w:style w:type="table" w:styleId="TableGrid">
    <w:name w:val="Table Grid"/>
    <w:basedOn w:val="TableNormal"/>
    <w:uiPriority w:val="59"/>
    <w:rsid w:val="00E25A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0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3-10-05T06:51:00Z</dcterms:created>
  <dcterms:modified xsi:type="dcterms:W3CDTF">2024-10-12T10:45:00Z</dcterms:modified>
</cp:coreProperties>
</file>